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Appendix S4</w:t>
      </w:r>
      <w:r>
        <w:rPr/>
        <w:t xml:space="preserve">. List of variables considered and the corresponding attributes. 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ributes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blication characteristics</w:t>
            </w:r>
          </w:p>
        </w:tc>
        <w:tc>
          <w:tcPr>
            <w:tcW w:w="4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uthor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egory of Web of Science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ology, Botany, Biodiversity and Conservation, Hydrobiology, Zoology, Environmental Sciences, Others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disciplinary team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, No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 of publication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earch are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study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perimental, Observational, Predictive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ation of the study are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ethodological approach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stem border definition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ministrative, Biophysical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atial scale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obal, Regional, National, Subnational, Local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xonomic group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vertebrates, Vegetation, Vertebrates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iod of study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nitoring, Punctual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haracteristics of ecosystem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ecosystem (based on Millennium Ecosystem Assessment)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astal, Cultivated, Dryland, Forest, Inland water, Marine, Polar, Urban, Interaction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cted area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, No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irect Drivers of change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Direct Drivers of change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llution, Alien species, Climate change, Land use change, Overexploitation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unctional Trait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traits used in the study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cosystem service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of ecosystem service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ural,  Provisioning, Regulating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tatistical relation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iver-Functional diversity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, Negative, Not significant</w:t>
            </w:r>
          </w:p>
        </w:tc>
      </w:tr>
      <w:tr>
        <w:trPr/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diversity-Ecosystem services</w:t>
            </w:r>
          </w:p>
        </w:tc>
        <w:tc>
          <w:tcPr>
            <w:tcW w:w="4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, Negative, Not significant</w:t>
            </w:r>
          </w:p>
        </w:tc>
      </w:tr>
      <w:tr>
        <w:trPr/>
        <w:tc>
          <w:tcPr>
            <w:tcW w:w="4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iver-Ecosystem services</w:t>
            </w:r>
          </w:p>
        </w:tc>
        <w:tc>
          <w:tcPr>
            <w:tcW w:w="4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sitive, Negative, Not significant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1:31:00Z</dcterms:created>
  <dc:creator>Violeta</dc:creator>
  <dc:description/>
  <cp:keywords/>
  <dc:language>en-US</dc:language>
  <cp:lastModifiedBy>Violeta</cp:lastModifiedBy>
  <dcterms:modified xsi:type="dcterms:W3CDTF">2016-01-19T16:02:00Z</dcterms:modified>
  <cp:revision>22</cp:revision>
  <dc:subject/>
  <dc:title/>
</cp:coreProperties>
</file>